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B57" w:rsidRPr="002521F8" w:rsidRDefault="003C6B57" w:rsidP="002521F8">
      <w:pPr>
        <w:spacing w:line="360" w:lineRule="auto"/>
        <w:ind w:right="2130"/>
        <w:jc w:val="left"/>
        <w:rPr>
          <w:rFonts w:ascii="Calibri" w:hAnsi="Calibri"/>
          <w:b/>
          <w:bCs/>
          <w:sz w:val="22"/>
          <w:szCs w:val="22"/>
        </w:rPr>
      </w:pPr>
      <w:r w:rsidRPr="002521F8">
        <w:rPr>
          <w:b/>
          <w:bCs/>
        </w:rPr>
        <w:t>Table S2. Categorization of EG and EO genes into KEGG pathways</w:t>
      </w:r>
    </w:p>
    <w:tbl>
      <w:tblPr>
        <w:tblW w:w="7040" w:type="dxa"/>
        <w:tblInd w:w="93" w:type="dxa"/>
        <w:tblLook w:val="04A0" w:firstRow="1" w:lastRow="0" w:firstColumn="1" w:lastColumn="0" w:noHBand="0" w:noVBand="1"/>
      </w:tblPr>
      <w:tblGrid>
        <w:gridCol w:w="5340"/>
        <w:gridCol w:w="800"/>
        <w:gridCol w:w="900"/>
      </w:tblGrid>
      <w:tr w:rsidR="003C6B57" w:rsidRPr="0000438D" w:rsidTr="0080453D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536241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536241">
              <w:rPr>
                <w:rFonts w:eastAsia="Times New Roman" w:cs="Times New Roman"/>
                <w:b/>
                <w:color w:val="000000"/>
              </w:rPr>
              <w:t>Pathway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536241" w:rsidRDefault="003C6B57" w:rsidP="0080453D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536241">
              <w:rPr>
                <w:rFonts w:eastAsia="Times New Roman" w:cs="Times New Roman"/>
                <w:b/>
                <w:color w:val="000000"/>
                <w:szCs w:val="22"/>
              </w:rPr>
              <w:t>E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536241" w:rsidRDefault="003C6B57" w:rsidP="0080453D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536241">
              <w:rPr>
                <w:rFonts w:eastAsia="Times New Roman" w:cs="Times New Roman"/>
                <w:b/>
                <w:color w:val="000000"/>
                <w:szCs w:val="22"/>
              </w:rPr>
              <w:t>EO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ABC transporter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Alanine, aspartate and glutamat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alpha-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Linolenic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Amino sugar and nucleotide sugar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Aminoacyl-tRNA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Ascorb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aldar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Basal transcription facto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Base excision repai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Biosynthesis of unsaturated fatty acid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Carotenoid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Circadian rhythm - pla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Citrate cycle (TCA cycle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Cyanoamino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Cysteine and methion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5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Diterpenoid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DNA repl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Endocyt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Fatty acid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Fatty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Flavone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flavonol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Flavonoid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Fol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Fructose and mannos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Galactos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Glutathio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Glycerolipid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Glycerophospholipid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Glycine, serine and threon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Glycolysis / Glucone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Glycosaminoglycan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Glycosylphosphatidylinositol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>(GPI)-anchor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Glyoxyl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dicarboxyl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Histidi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Inositol phosphat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Limonene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pine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Linoleic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Lipoic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cid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Lysin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Metabolic pathwa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3C6B57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N-Glyc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3C6B57" w:rsidRPr="0000438D" w:rsidTr="00CF0A58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Default="003C6B57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Nicotin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nicotinamid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B57" w:rsidRPr="0000438D" w:rsidRDefault="003C6B57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CF0A58" w:rsidRPr="0000438D" w:rsidTr="00CF0A5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A58" w:rsidRPr="00536241" w:rsidRDefault="00CF0A58" w:rsidP="00197D1F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536241">
              <w:rPr>
                <w:rFonts w:eastAsia="Times New Roman" w:cs="Times New Roman"/>
                <w:b/>
                <w:color w:val="000000"/>
              </w:rPr>
              <w:lastRenderedPageBreak/>
              <w:t>Pathway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A58" w:rsidRPr="00536241" w:rsidRDefault="00CF0A58" w:rsidP="00197D1F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536241">
              <w:rPr>
                <w:rFonts w:eastAsia="Times New Roman" w:cs="Times New Roman"/>
                <w:b/>
                <w:color w:val="000000"/>
                <w:szCs w:val="22"/>
              </w:rPr>
              <w:t>E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0A58" w:rsidRPr="00536241" w:rsidRDefault="00CF0A58" w:rsidP="00197D1F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536241">
              <w:rPr>
                <w:rFonts w:eastAsia="Times New Roman" w:cs="Times New Roman"/>
                <w:b/>
                <w:color w:val="000000"/>
                <w:szCs w:val="22"/>
              </w:rPr>
              <w:t>EO</w:t>
            </w:r>
          </w:p>
        </w:tc>
      </w:tr>
      <w:tr w:rsidR="00CF0A58" w:rsidRPr="0000438D" w:rsidTr="00CF0A58">
        <w:trPr>
          <w:trHeight w:val="300"/>
        </w:trPr>
        <w:tc>
          <w:tcPr>
            <w:tcW w:w="5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Nitrogen metabolis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Non-homologous end-join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bookmarkStart w:id="0" w:name="_GoBack"/>
        <w:bookmarkEnd w:id="0"/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Oxidative phosphory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8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Pantothen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CoA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Pentose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glucuronat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interconversion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entose phosphate pathw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eroxi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Phagosom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henylalan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henylalanine, tyrosine and tryptophan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Phenylpropanoid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hot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5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hotosynthesis - antenna protei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lant-pathogen inter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5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Porphyrin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chlorophyll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Protea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rotein ex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rotein processing in endoplasmic reticul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ur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9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Pyrimid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Pyruvate</w:t>
            </w:r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Ribos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8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RNA degra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SNARE interactions in vesicular trans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Spliceosom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Starch and sucros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Steroid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Tauri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hypotauri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Terpenoid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ackbone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Tryptophan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3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Tyrosine metab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Ubiquinone</w:t>
            </w:r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other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terpenoid</w:t>
            </w:r>
            <w:r w:rsidRPr="0000438D">
              <w:rPr>
                <w:rFonts w:eastAsia="Times New Roman" w:cs="Times New Roman"/>
                <w:color w:val="000000"/>
                <w:szCs w:val="22"/>
              </w:rPr>
              <w:t>-</w:t>
            </w:r>
            <w:r w:rsidRPr="0000438D">
              <w:rPr>
                <w:rFonts w:eastAsia="Times New Roman" w:cs="Times New Roman"/>
                <w:color w:val="000000"/>
                <w:szCs w:val="22"/>
                <w:u w:color="82C42A"/>
              </w:rPr>
              <w:t>quino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Ubiquitin mediated proteoly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Vali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, </w:t>
            </w: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leucine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and isoleucine biosynthesis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  <w:tr w:rsidR="00CF0A58" w:rsidRPr="0000438D" w:rsidTr="0080453D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Default="00CF0A58" w:rsidP="008045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0438D">
              <w:rPr>
                <w:rFonts w:eastAsia="Times New Roman" w:cs="Times New Roman"/>
                <w:color w:val="000000"/>
                <w:szCs w:val="22"/>
              </w:rPr>
              <w:t>Zeatin</w:t>
            </w:r>
            <w:proofErr w:type="spellEnd"/>
            <w:r w:rsidRPr="0000438D">
              <w:rPr>
                <w:rFonts w:eastAsia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A58" w:rsidRPr="0000438D" w:rsidRDefault="00CF0A58" w:rsidP="0080453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0438D">
              <w:rPr>
                <w:rFonts w:eastAsia="Times New Roman" w:cs="Times New Roman"/>
                <w:color w:val="000000"/>
                <w:szCs w:val="22"/>
              </w:rPr>
              <w:t>1</w:t>
            </w:r>
          </w:p>
        </w:tc>
      </w:tr>
    </w:tbl>
    <w:p w:rsidR="00E7032A" w:rsidRPr="008C22F5" w:rsidRDefault="00E7032A">
      <w:pPr>
        <w:suppressAutoHyphens w:val="0"/>
        <w:spacing w:after="0" w:line="240" w:lineRule="auto"/>
        <w:jc w:val="left"/>
        <w:rPr>
          <w:rFonts w:cs="Times New Roman"/>
        </w:rPr>
      </w:pPr>
    </w:p>
    <w:p w:rsidR="003C6B57" w:rsidRDefault="003C6B57">
      <w:pPr>
        <w:suppressAutoHyphens w:val="0"/>
        <w:spacing w:after="0" w:line="240" w:lineRule="auto"/>
        <w:jc w:val="left"/>
        <w:rPr>
          <w:rFonts w:cs="Times New Roman"/>
          <w:b/>
        </w:rPr>
      </w:pPr>
    </w:p>
    <w:sectPr w:rsidR="003C6B57" w:rsidSect="00E7032A">
      <w:footerReference w:type="default" r:id="rId9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A5E" w:rsidRDefault="00985A5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985A5E" w:rsidRDefault="00985A5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272C4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36241">
      <w:rPr>
        <w:noProof/>
      </w:rPr>
      <w:t>2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A5E" w:rsidRDefault="00985A5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985A5E" w:rsidRDefault="00985A5E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86179"/>
    <w:rsid w:val="00187BD6"/>
    <w:rsid w:val="00191D9A"/>
    <w:rsid w:val="00193EDA"/>
    <w:rsid w:val="00194B8F"/>
    <w:rsid w:val="001A550B"/>
    <w:rsid w:val="001B2CBD"/>
    <w:rsid w:val="001B3960"/>
    <w:rsid w:val="001B39A3"/>
    <w:rsid w:val="001B6EBA"/>
    <w:rsid w:val="001C3951"/>
    <w:rsid w:val="001C57A5"/>
    <w:rsid w:val="001C64E0"/>
    <w:rsid w:val="001D3809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1DF6"/>
    <w:rsid w:val="00242A81"/>
    <w:rsid w:val="00246BBA"/>
    <w:rsid w:val="002521F8"/>
    <w:rsid w:val="00256444"/>
    <w:rsid w:val="00265FBF"/>
    <w:rsid w:val="002676EB"/>
    <w:rsid w:val="00272C4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36241"/>
    <w:rsid w:val="005442EF"/>
    <w:rsid w:val="00544934"/>
    <w:rsid w:val="00551D6E"/>
    <w:rsid w:val="0055227E"/>
    <w:rsid w:val="005544A1"/>
    <w:rsid w:val="00560A25"/>
    <w:rsid w:val="00561D8B"/>
    <w:rsid w:val="005632F1"/>
    <w:rsid w:val="00564EAB"/>
    <w:rsid w:val="00565304"/>
    <w:rsid w:val="0056613B"/>
    <w:rsid w:val="005669E0"/>
    <w:rsid w:val="00577C19"/>
    <w:rsid w:val="005807A7"/>
    <w:rsid w:val="005878BC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374"/>
    <w:rsid w:val="00636578"/>
    <w:rsid w:val="0063738B"/>
    <w:rsid w:val="0063757F"/>
    <w:rsid w:val="00637AAA"/>
    <w:rsid w:val="00637F47"/>
    <w:rsid w:val="006422A6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5A5E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3653E"/>
    <w:rsid w:val="00C415ED"/>
    <w:rsid w:val="00C4368F"/>
    <w:rsid w:val="00C4597D"/>
    <w:rsid w:val="00C475BB"/>
    <w:rsid w:val="00C50DCA"/>
    <w:rsid w:val="00C5311F"/>
    <w:rsid w:val="00C539CF"/>
    <w:rsid w:val="00C53AC6"/>
    <w:rsid w:val="00C54439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6392"/>
    <w:rsid w:val="00CE0DBF"/>
    <w:rsid w:val="00CE1E6F"/>
    <w:rsid w:val="00CE593B"/>
    <w:rsid w:val="00CF0A58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9B5ED3-4FEC-4F93-B5CC-4B5B66102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4</cp:revision>
  <cp:lastPrinted>2013-10-28T07:49:00Z</cp:lastPrinted>
  <dcterms:created xsi:type="dcterms:W3CDTF">2013-12-30T11:20:00Z</dcterms:created>
  <dcterms:modified xsi:type="dcterms:W3CDTF">2013-12-3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